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7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272"/>
        <w:gridCol w:w="563"/>
        <w:gridCol w:w="1575"/>
        <w:gridCol w:w="283"/>
        <w:gridCol w:w="1559"/>
        <w:gridCol w:w="1276"/>
        <w:gridCol w:w="3686"/>
        <w:gridCol w:w="705"/>
        <w:gridCol w:w="284"/>
        <w:gridCol w:w="2413"/>
        <w:gridCol w:w="850"/>
      </w:tblGrid>
      <w:tr w:rsidR="00CE6125" w:rsidRPr="0082016C" w14:paraId="23080D2F" w14:textId="77777777" w:rsidTr="00ED7689">
        <w:trPr>
          <w:trHeight w:val="435"/>
        </w:trPr>
        <w:tc>
          <w:tcPr>
            <w:tcW w:w="15735" w:type="dxa"/>
            <w:gridSpan w:val="13"/>
            <w:tcBorders>
              <w:bottom w:val="single" w:sz="4" w:space="0" w:color="000000"/>
            </w:tcBorders>
          </w:tcPr>
          <w:p w14:paraId="14A92A50" w14:textId="0B614A1D" w:rsidR="00CE6125" w:rsidRPr="0082016C" w:rsidRDefault="00C95B74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Materials_</w:t>
            </w:r>
            <w:r w:rsidR="00CE6125"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3B47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14:paraId="38C8FA4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1357C7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ummary of descriptive characteristics of studies (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= 30) utilising </w:t>
            </w:r>
            <w:r w:rsidRPr="0082016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lf-report tools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to assess the father-offspring relationship – including relationship quality and father involvement</w:t>
            </w:r>
          </w:p>
          <w:p w14:paraId="4BF577F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0FC3472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EE7E5F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Study characteristic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672C221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8E27A1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Paternal sample detai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3BCF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6A3278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Father-offspring relationship assess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D6E6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26FCF6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Correlates examined in relation to the father-offspring relationship</w:t>
            </w:r>
          </w:p>
        </w:tc>
      </w:tr>
      <w:tr w:rsidR="00CE6125" w:rsidRPr="0082016C" w14:paraId="4DB0234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8E7312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tudy referen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E15EB1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Country/data analyses extracte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FA8E62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351686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ADF31C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socio-demographic detail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54709B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70D8D5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016C">
              <w:rPr>
                <w:rFonts w:ascii="Times New Roman" w:hAnsi="Times New Roman" w:cs="Times New Roman"/>
                <w:sz w:val="18"/>
                <w:szCs w:val="20"/>
              </w:rPr>
              <w:t>Tool used to assess the father-offspring relationship</w:t>
            </w:r>
          </w:p>
          <w:p w14:paraId="6C3B13DB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75A668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016C">
              <w:rPr>
                <w:rFonts w:ascii="Times New Roman" w:hAnsi="Times New Roman" w:cs="Times New Roman"/>
                <w:sz w:val="18"/>
                <w:szCs w:val="20"/>
              </w:rPr>
              <w:t xml:space="preserve">Self-report items/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time to complete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7DA25A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Father-offspring relationship construct / behavioural domains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C9FD82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Time-poi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0F4183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511DE6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rental psychopathology / offspring outcom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F4DC30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Time-point</w:t>
            </w:r>
          </w:p>
        </w:tc>
      </w:tr>
      <w:tr w:rsidR="00CE6125" w:rsidRPr="0082016C" w14:paraId="4746F67C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5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EDED" w:themeFill="accent3" w:themeFillTint="33"/>
            <w:vAlign w:val="center"/>
          </w:tcPr>
          <w:p w14:paraId="794584B2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7B00AC2D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utilising </w:t>
            </w:r>
            <w:r w:rsidRPr="0082016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elf-report tools</w:t>
            </w: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assess paternal involvement (</w:t>
            </w: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= 9) and father-offspring relationship quality (</w:t>
            </w: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= 9)</w:t>
            </w:r>
          </w:p>
          <w:p w14:paraId="63DA42F1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CE6125" w:rsidRPr="0082016C" w14:paraId="783813B1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6AD236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0F08F5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D76058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97D26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70A439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58E58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69C561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C5FE92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C3E2D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E1DD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F27C6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9A66B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62327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0425508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585A2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Barry et al. 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820F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6365EC3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824BCB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467DF0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FE37AE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9 years</w:t>
            </w:r>
          </w:p>
          <w:p w14:paraId="04F024E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white ethnicity, completed college education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C471F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58FA4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Unnamed tool (Barnett &amp; Baruch, 19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437C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5</w:t>
            </w:r>
          </w:p>
          <w:p w14:paraId="788DC0A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240F2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0F65E7D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537CF901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Overall involvement in child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C696E8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73C2491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7A26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C24238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6173542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206FFD7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A7E0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wk</w:t>
            </w:r>
          </w:p>
          <w:p w14:paraId="41A222F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CE6125" w:rsidRPr="0082016C" w14:paraId="01537AC6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69008B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C1A7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B8139D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7943CC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CEC721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E0AC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46786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6C3D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13EB9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D40F90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9F970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572CF6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C4C2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4FAC78DC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A99AD4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Beesley et al.,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99B9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43F1EB2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2D7438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745B43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8202BC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1 years</w:t>
            </w:r>
          </w:p>
          <w:p w14:paraId="253B494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Most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white ethnicity, higher education, first-time fath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78060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C52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 et al., 19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1398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561976B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ED2A6C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0A812B1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185E80CD" w14:textId="77777777" w:rsidR="00CE6125" w:rsidRPr="00E712E6" w:rsidRDefault="00CE6125" w:rsidP="00ED7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C7FE67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B9C46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EB003B9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218BB06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06FBB50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Anxiety symptoms </w:t>
            </w:r>
          </w:p>
          <w:p w14:paraId="015D150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B8F1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</w:tr>
      <w:tr w:rsidR="00CE6125" w:rsidRPr="0082016C" w14:paraId="75AF0B47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6A574B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ADC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86EF2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34762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487EFC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063AE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D79D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81E7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85DAF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2E8C8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D2DB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C40AA9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D73C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39481FE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50A44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Brandão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AC01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  <w:p w14:paraId="5668D23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E55F60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2CC472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1D2907D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3 years</w:t>
            </w:r>
          </w:p>
          <w:p w14:paraId="45FDE5C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7% minimum 12-years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64B9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AB15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 et al., 19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2E74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623F1B8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10059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43B3AC94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5EF0761E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F03A4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F7DC4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2C98122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076BAED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491E945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Anxiety symptoms </w:t>
            </w:r>
          </w:p>
          <w:p w14:paraId="352DCD9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934543F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2790D88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7AD0164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1BF45E9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Anxiety symptom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D9F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</w:tr>
      <w:tr w:rsidR="00CE6125" w:rsidRPr="0082016C" w14:paraId="0F12177B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FC2B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EACA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8A2059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ABD4EE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B8957C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F92EE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A3EC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7E5E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5AFDC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DC6535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783C9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BB8929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BA33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75CD5E79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41B85A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Bronte-Tinkew et al., (2007)</w:t>
            </w:r>
          </w:p>
          <w:p w14:paraId="6EE230F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CD4B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2DF91C7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5CCAF" w14:textId="77777777" w:rsidR="00CE6125" w:rsidRPr="0082016C" w:rsidRDefault="00CE6125" w:rsidP="00ED76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1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74A2C0A" w14:textId="77777777" w:rsidR="00CE6125" w:rsidRPr="0082016C" w:rsidRDefault="00CE6125" w:rsidP="00ED7689">
            <w:pPr>
              <w:pStyle w:val="ListParagraph"/>
              <w:numPr>
                <w:ilvl w:val="0"/>
                <w:numId w:val="3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ajority of fathers aged between 17-29 years</w:t>
            </w:r>
          </w:p>
          <w:p w14:paraId="23886D00" w14:textId="77777777" w:rsidR="00CE6125" w:rsidRPr="0082016C" w:rsidRDefault="00CE6125" w:rsidP="00ED7689">
            <w:pPr>
              <w:pStyle w:val="ListParagraph"/>
              <w:numPr>
                <w:ilvl w:val="0"/>
                <w:numId w:val="3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.3% completed high school education or above</w:t>
            </w:r>
          </w:p>
          <w:p w14:paraId="43CA6C05" w14:textId="77777777" w:rsidR="00CE6125" w:rsidRPr="0082016C" w:rsidRDefault="00CE6125" w:rsidP="00ED7689">
            <w:pPr>
              <w:pStyle w:val="ListParagraph"/>
              <w:numPr>
                <w:ilvl w:val="0"/>
                <w:numId w:val="3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7.7% of Non-Hispanic Black ethnic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9EDF8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2CE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Home Observation for Measurement of the</w:t>
            </w:r>
          </w:p>
          <w:p w14:paraId="61EDEF5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nvironment </w:t>
            </w:r>
          </w:p>
          <w:p w14:paraId="000402A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HOME) -Short Form version (Baker &amp; Mott, 19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66190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ems: 8</w:t>
            </w:r>
          </w:p>
          <w:p w14:paraId="0539A13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E987D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Father involvement </w:t>
            </w:r>
          </w:p>
          <w:p w14:paraId="300E0E2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2642B139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hers engagement in a range of child care related activities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795A3D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BC812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4B2D2B6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1B4A768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12B297F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Substance use </w:t>
            </w:r>
          </w:p>
          <w:p w14:paraId="687C1CD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6C5772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6363B8B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03B1E12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86AF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-m</w:t>
            </w:r>
          </w:p>
        </w:tc>
      </w:tr>
      <w:tr w:rsidR="00CE6125" w:rsidRPr="0082016C" w14:paraId="48E651C6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2AE3DB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3908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F4CFB4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750203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7F0C6E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0A8AF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20EC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DDB7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58F84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93AE29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147A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3B7D52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9FCD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52B04A80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6DBE83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Brown, Mangelsdorf &amp; Neff 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7F37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17F447F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179B4D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51C25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3D78794" w14:textId="77777777" w:rsidR="00CE6125" w:rsidRPr="0082016C" w:rsidRDefault="00CE6125" w:rsidP="00ED7689">
            <w:pPr>
              <w:pStyle w:val="ListParagraph"/>
              <w:numPr>
                <w:ilvl w:val="0"/>
                <w:numId w:val="3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Mostly European American </w:t>
            </w:r>
          </w:p>
          <w:p w14:paraId="1E78F7B5" w14:textId="77777777" w:rsidR="00CE6125" w:rsidRPr="0082016C" w:rsidRDefault="00CE6125" w:rsidP="00ED7689">
            <w:pPr>
              <w:pStyle w:val="ListParagraph"/>
              <w:numPr>
                <w:ilvl w:val="0"/>
                <w:numId w:val="30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2% had higher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C3A46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718D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Responsibility Scale (PRS; McBride &amp; Mills, 1993) (adapted ver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037D5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4</w:t>
            </w:r>
          </w:p>
          <w:p w14:paraId="14FAD6C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0E2F16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her involvement</w:t>
            </w:r>
          </w:p>
          <w:p w14:paraId="193151E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Fathers responsibility in child 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42109E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3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84BE3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9828778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2F93DC9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6833A9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</w:t>
            </w:r>
          </w:p>
          <w:p w14:paraId="036B9E9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05B6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3-m</w:t>
            </w:r>
          </w:p>
        </w:tc>
      </w:tr>
      <w:tr w:rsidR="00CE6125" w:rsidRPr="0082016C" w14:paraId="2093D1E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026EB8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26DB3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DB4646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C7DCA8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0D025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28E13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5083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9353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EC70C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8AE5E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77AB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DF27D3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B5AB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254CD0EC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E795C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Buist et al. (2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ADD5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  <w:p w14:paraId="7ABA6D2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CFB735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584FE1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A1398C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1 years</w:t>
            </w:r>
          </w:p>
          <w:p w14:paraId="6CD8285C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skilled/semi-professional occupations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91421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A2339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Postnatal Attachment Questionnaire (PPAQ) (unpublished version; Condon &amp; Corkindale, 19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1242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23F3F9C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C12CF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4AE5EC7F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71AEA0E5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inf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5F6C7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0ED049F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4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B2B94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E7A171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3CD44F0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7B30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4ECCE3D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4-m</w:t>
            </w:r>
          </w:p>
        </w:tc>
      </w:tr>
      <w:tr w:rsidR="00CE6125" w:rsidRPr="0082016C" w14:paraId="1C7EFD6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EF7BB3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5D96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702865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6E8480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81F92D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508CA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31DBD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C491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1C937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551A76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8FE13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2C03A8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0FE7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3AAF9320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CB970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Condon et al. (2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CEB9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  <w:p w14:paraId="3497AF3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A2AA2D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0B59FE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2C3D7D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semi / professional occupations, married, employ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3CA0D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3E986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postnatal attachment Questionnaire (PPAQ; Condon et al., 2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265BD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3215D60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BFD61C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7C85994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2C573AD3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inf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97883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0F51E1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529A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2F64C99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5DE54E2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39CA3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  <w:p w14:paraId="5CCCDFB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CE6125" w:rsidRPr="0082016C" w14:paraId="7D71477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CAC011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2168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418521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41192E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13E306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D433B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FD75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4A88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41216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AC0DD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9CCB1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E295D6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1C72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374E3D5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CF20C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Dayton et al.,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8707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406E814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A62860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0BC1FA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C16CEC4" w14:textId="77777777" w:rsidR="00CE6125" w:rsidRPr="0082016C" w:rsidRDefault="00CE6125" w:rsidP="00ED7689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 60% of African American ethnicity  </w:t>
            </w:r>
          </w:p>
          <w:p w14:paraId="0206F62C" w14:textId="77777777" w:rsidR="00CE6125" w:rsidRPr="0082016C" w:rsidRDefault="00CE6125" w:rsidP="00ED7689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 Majority aged between 18-25-years</w:t>
            </w:r>
          </w:p>
          <w:p w14:paraId="601E959A" w14:textId="77777777" w:rsidR="00CE6125" w:rsidRPr="0082016C" w:rsidRDefault="00CE6125" w:rsidP="00ED7689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60% full-time emplo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5E27D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2A32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 et al., 1993)</w:t>
            </w:r>
          </w:p>
          <w:p w14:paraId="78E02D7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D2DA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050E6B5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  <w:p w14:paraId="1539B1F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6E23A1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5959C6D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642DB012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7C8827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413C6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BB8532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795BD21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5296C58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Anxiety symptoms</w:t>
            </w:r>
          </w:p>
          <w:p w14:paraId="7D24562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PTSD symptoms </w:t>
            </w:r>
          </w:p>
          <w:p w14:paraId="760A2A6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0889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, an overall composite score (psychiatric distress) of depression, anxiety and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TSD sympto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examined in relation to fathers attach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9B711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</w:t>
            </w:r>
          </w:p>
        </w:tc>
      </w:tr>
      <w:tr w:rsidR="00CE6125" w:rsidRPr="0082016C" w14:paraId="449074C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9354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E9FC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1B57E2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AB5494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7C8071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C524A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1CA51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7201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96713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83003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ABE35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83E7F7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DBF4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03FCBDD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DC58D8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de Cock et al., (201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947E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  <w:p w14:paraId="4A588FC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290D93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9E968C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 85% Dutch</w:t>
            </w:r>
          </w:p>
          <w:p w14:paraId="1A6629D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 68% 9+ years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education</w:t>
            </w:r>
          </w:p>
          <w:p w14:paraId="5C5FB46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 Mean age, 34 </w:t>
            </w:r>
          </w:p>
          <w:p w14:paraId="5E98E66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CCCBF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B9EA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 et al., 1993)</w:t>
            </w:r>
          </w:p>
          <w:p w14:paraId="305D389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1362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postnatal attachment Questionnaire (PPAQ; Condon et al., 2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63CB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67A4498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  <w:p w14:paraId="24A63D2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4CAF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B891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676D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A073F" w14:textId="77777777" w:rsidR="00CE6125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1FB4E085" w14:textId="77777777" w:rsidR="00CE6125" w:rsidRPr="00E712E6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E712E6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15FFB1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5BFF1E0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65303F78" w14:textId="77777777" w:rsidR="00CE6125" w:rsidRPr="00E712E6" w:rsidRDefault="00CE6125" w:rsidP="00ED7689">
            <w:pPr>
              <w:pStyle w:val="ListParagraph"/>
              <w:numPr>
                <w:ilvl w:val="0"/>
                <w:numId w:val="22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 (PAAS)</w:t>
            </w:r>
          </w:p>
          <w:p w14:paraId="06FFD6A2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9B7E1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000F6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1CF7C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19419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70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2016C">
              <w:rPr>
                <w:rFonts w:ascii="Times New Roman" w:hAnsi="Times New Roman" w:cs="Times New Roman"/>
                <w:bCs/>
                <w:sz w:val="20"/>
                <w:szCs w:val="20"/>
              </w:rPr>
              <w:t>infant (PPAQ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6FB6AEF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2233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ANT </w:t>
            </w:r>
          </w:p>
          <w:p w14:paraId="024E17BB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"/>
                <w:szCs w:val="20"/>
              </w:rPr>
            </w:pPr>
          </w:p>
          <w:p w14:paraId="08F10221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B7160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941FE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5547F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77C91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2A29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35360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5659D74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465643DB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67604C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Child executive functioning problems </w:t>
            </w:r>
          </w:p>
          <w:p w14:paraId="28A2D09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28F99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4-m</w:t>
            </w:r>
          </w:p>
        </w:tc>
      </w:tr>
      <w:tr w:rsidR="00CE6125" w:rsidRPr="0082016C" w14:paraId="447B36F1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0B0D9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412D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623D7E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81DFD1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184906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A4F99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8E45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C8B1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E0AEA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A98E01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DA68C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6F2E65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AC8E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525FD6EA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F78548" w14:textId="77777777" w:rsidR="00CE6125" w:rsidRPr="0082016C" w:rsidRDefault="00CE6125" w:rsidP="00ED768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Edhborg et al. (2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0EAC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5AFCBDE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D0DEAF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9FBA10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55C81B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4 years</w:t>
            </w:r>
          </w:p>
          <w:p w14:paraId="18E87DC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higher education, married, 52% first-time fath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2F102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B19C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ostpartum Bonding Questionnaire (PBQ; Brockington et al., 2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8EC4A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5</w:t>
            </w:r>
          </w:p>
          <w:p w14:paraId="553DBC8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768BB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2ADBC5C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4C4011C7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-infant bonding difficul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0F6E3F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wk 8-w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958C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6331CB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31E176A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923DF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</w:tr>
      <w:tr w:rsidR="00CE6125" w:rsidRPr="0082016C" w14:paraId="13E38731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C4B2F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26D0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7EE2B7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7075B3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04309A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6EA4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62A4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12ED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9E3BA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D6452A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C4E08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7E7B7C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8106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5E8C8CF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C60DE3" w14:textId="77777777" w:rsidR="00CE6125" w:rsidRPr="0082016C" w:rsidRDefault="00CE6125" w:rsidP="00ED768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Feldstein et al. (2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F81F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5CF921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C950C4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D04D65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D9F733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  <w:p w14:paraId="0913D3E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middle-class SES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B442D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7525B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Postnatal Attachment Questionnaire (PPAQ) (unpublished version; Condon &amp; Corkindale, 19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4E81A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33B8E245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CD4D14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1D12D43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7663A3DB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inf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792080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4A33E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1B521F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1CE407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nfant attachment security</w:t>
            </w:r>
          </w:p>
          <w:p w14:paraId="72F7D16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996D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CE6125" w:rsidRPr="0082016C" w14:paraId="03FCA7DA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1080DC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4B04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7EA933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D1E8A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7B47B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0090A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9EF1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64D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B3996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910B57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0FA20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FC6C42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60B49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45A55AC0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EC0030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Ferketich &amp; Mercer (19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008A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6E9950A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AB7E9E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C95885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F9CD670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0 – 34 years</w:t>
            </w:r>
          </w:p>
          <w:p w14:paraId="5EDB562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 of white ethnicity and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863E9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AECF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How I feel about my baby now (FAB; Leifers, 19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15A4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0</w:t>
            </w:r>
          </w:p>
          <w:p w14:paraId="3EF05524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FF24A4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6B2D63E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475E2A7F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inf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2912FF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16E9EAC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4-m</w:t>
            </w:r>
          </w:p>
          <w:p w14:paraId="26E18CA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DE76E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285572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406CA8E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2398F2A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Anxiety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0A0E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564930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4-m</w:t>
            </w:r>
          </w:p>
          <w:p w14:paraId="50D9913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-m</w:t>
            </w:r>
          </w:p>
        </w:tc>
      </w:tr>
      <w:tr w:rsidR="00CE6125" w:rsidRPr="0082016C" w14:paraId="211C25A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3975B2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1CEF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4BE099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982A53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40A2EF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B9763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9728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A73C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27E2D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D356A1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34632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5CCA4B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8AAC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4372A50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DE3D1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ijałkowska &amp; Bielawska-Batorowicz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A23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  <w:p w14:paraId="1A88FE3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C60A4" w14:textId="77777777" w:rsidR="00CE6125" w:rsidRPr="0082016C" w:rsidRDefault="00CE6125" w:rsidP="00ED76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86427F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 35 couples</w:t>
            </w:r>
          </w:p>
          <w:p w14:paraId="655D9434" w14:textId="77777777" w:rsidR="00CE6125" w:rsidRPr="0082016C" w:rsidRDefault="00CE6125" w:rsidP="00ED7689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 37% university</w:t>
            </w:r>
          </w:p>
          <w:p w14:paraId="520B838E" w14:textId="77777777" w:rsidR="00CE6125" w:rsidRPr="0082016C" w:rsidRDefault="00CE6125" w:rsidP="00ED7689">
            <w:pPr>
              <w:ind w:left="454" w:hanging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  educated </w:t>
            </w:r>
          </w:p>
          <w:p w14:paraId="1EC2B14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 29 years</w:t>
            </w:r>
          </w:p>
          <w:p w14:paraId="2E18EB8F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1187D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53A7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 et al., 1993)</w:t>
            </w:r>
          </w:p>
          <w:p w14:paraId="1BF0CE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3E9C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postnatal attachment Questionnaire (PPAQ; Condon et al., 2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D4C3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4781C5A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  <w:p w14:paraId="5888809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91FE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9C9F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5FBE5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22ED6100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AF0A8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61349CFC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3A77609D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 (PAAS)</w:t>
            </w:r>
          </w:p>
          <w:p w14:paraId="10C2448D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C7CB7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D92164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2D9EA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E9EA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2016C">
              <w:rPr>
                <w:rFonts w:ascii="Times New Roman" w:hAnsi="Times New Roman" w:cs="Times New Roman"/>
                <w:bCs/>
                <w:sz w:val="20"/>
                <w:szCs w:val="20"/>
              </w:rPr>
              <w:t>infant (PPAQ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CA952C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  <w:p w14:paraId="66DA25B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4B903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9A8D65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F2558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89003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9A445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FDB7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-8 wk</w:t>
            </w:r>
          </w:p>
          <w:p w14:paraId="64B3030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7F01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13A12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01AA22C" w14:textId="77777777" w:rsidR="00CE6125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08CC4AA1" w14:textId="77777777" w:rsidR="00CE6125" w:rsidRPr="00E712E6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2057B16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3D3E4A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  <w:p w14:paraId="4B8B8B7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-8 wk</w:t>
            </w:r>
          </w:p>
        </w:tc>
      </w:tr>
      <w:tr w:rsidR="00CE6125" w:rsidRPr="0082016C" w14:paraId="1B06591F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32ECD8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4DD6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DB3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A0D1F5C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78DB1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A1D4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22CC6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3C64B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1EFE66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6763F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87334C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BC90A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1EEF0AE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D95B6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Fuertes et al., 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2CDA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Portugal </w:t>
            </w:r>
          </w:p>
          <w:p w14:paraId="41E98C0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E30D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093FCA6" w14:textId="77777777" w:rsidR="00CE6125" w:rsidRPr="0082016C" w:rsidRDefault="00CE6125" w:rsidP="00ED7689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6% had completed higher college education</w:t>
            </w:r>
          </w:p>
          <w:p w14:paraId="385038A8" w14:textId="77777777" w:rsidR="00CE6125" w:rsidRPr="0082016C" w:rsidRDefault="00CE6125" w:rsidP="00ED7689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All fathers had full-time occupations </w:t>
            </w:r>
          </w:p>
          <w:p w14:paraId="789A6264" w14:textId="77777777" w:rsidR="00CE6125" w:rsidRPr="0082016C" w:rsidRDefault="00CE6125" w:rsidP="00ED7689">
            <w:pPr>
              <w:pStyle w:val="EndNoteBibliography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ajority were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BD7C9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21DE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Responsibility Scale (PRS; McBride &amp; Mills, 1993) (Portuguese version; Lima, 2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1E75C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4</w:t>
            </w:r>
          </w:p>
          <w:p w14:paraId="0BB56FF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962642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her involvement</w:t>
            </w:r>
          </w:p>
          <w:p w14:paraId="7D469AA6" w14:textId="77777777" w:rsidR="00CE6125" w:rsidRPr="00E712E6" w:rsidRDefault="00CE6125" w:rsidP="00ED7689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Fathers responsibility in childcare (specifically, involvement in play, primary care and health care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8A7C8F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  <w:p w14:paraId="77D6875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8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1246D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4341E89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Offspring outcomes</w:t>
            </w:r>
          </w:p>
          <w:p w14:paraId="3E8460C9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7781D1E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</w:t>
            </w:r>
          </w:p>
          <w:p w14:paraId="4A5DED9F" w14:textId="77777777" w:rsidR="00CE6125" w:rsidRPr="0082016C" w:rsidRDefault="00CE6125" w:rsidP="00ED76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1C5D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  <w:p w14:paraId="77C014E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8-m</w:t>
            </w:r>
          </w:p>
        </w:tc>
      </w:tr>
      <w:tr w:rsidR="00CE6125" w:rsidRPr="0082016C" w14:paraId="4D6F541D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814AA8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9DE9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DB66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2CB5BF1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93142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9E43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48146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5020DC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0098E3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A2665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63E046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3CD97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28F073AD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FACAF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Giallo et al.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9CEF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  <w:p w14:paraId="6C965E2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7F33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6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92B2D9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4 years</w:t>
            </w:r>
          </w:p>
          <w:p w14:paraId="18820B0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 born in Australia, medium-high SES, full-time wor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EDABF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BD55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Child Rearing Questionnaire (CRQ; Paterson &amp; Sanson (19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4289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1</w:t>
            </w:r>
          </w:p>
          <w:p w14:paraId="0A754B4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D574E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27F3804A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Paternal warm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38D68B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-12</w:t>
            </w:r>
          </w:p>
          <w:p w14:paraId="22F6A8B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B360D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B967184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358DC05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ymptoms of psychological di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8152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-12 m</w:t>
            </w:r>
          </w:p>
        </w:tc>
      </w:tr>
      <w:tr w:rsidR="00CE6125" w:rsidRPr="0082016C" w14:paraId="673E717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928D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88BC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457030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91CAE3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C54391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1E06C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F71D1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4E86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F4B5D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3F0238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902E5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C4E84D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4AFFA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7F9F7B2B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932310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oodman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5184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1271DC4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51C39E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6E62FE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7C89AB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6 years</w:t>
            </w:r>
          </w:p>
          <w:p w14:paraId="05E44A9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European American, average of 16 years education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0ED3E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E43C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nnamed (Goodman et al. 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4D6A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4</w:t>
            </w:r>
          </w:p>
          <w:p w14:paraId="76DC8DAD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341618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her involvement</w:t>
            </w:r>
          </w:p>
          <w:p w14:paraId="17404E18" w14:textId="77777777" w:rsidR="00CE6125" w:rsidRPr="00947ECA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ECA">
              <w:rPr>
                <w:rFonts w:ascii="Times New Roman" w:hAnsi="Times New Roman" w:cs="Times New Roman"/>
                <w:sz w:val="20"/>
                <w:szCs w:val="20"/>
              </w:rPr>
              <w:t>Fathers responsibility in childcar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900AB1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49B13A7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 12-m</w:t>
            </w:r>
          </w:p>
          <w:p w14:paraId="2F1C091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96BEB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F1EF46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1193EF2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734AD195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18572B3B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32231B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Lifetime history of depression or anxiety disorder</w:t>
            </w:r>
          </w:p>
          <w:p w14:paraId="31D993DE" w14:textId="77777777" w:rsidR="00CE6125" w:rsidRPr="0082016C" w:rsidRDefault="00CE6125" w:rsidP="00ED7689">
            <w:pPr>
              <w:pStyle w:val="ListParagrap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0A7E7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44A1AA3D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fetime history of depression or anxiety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0CC3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D22F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1223F85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 12-m</w:t>
            </w:r>
          </w:p>
          <w:p w14:paraId="08FBC0F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6412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125" w:rsidRPr="0082016C" w14:paraId="6E7A831B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450B5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0157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4D362E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C86CD8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A878D0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3B4A3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A408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A1EE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77190E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D03B0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75E20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26CCF8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62559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0D687991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04894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Kerstis et al.,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4881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48B6E0C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ADB2CF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559737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3AFBE13" w14:textId="77777777" w:rsidR="00CE6125" w:rsidRPr="0082016C" w:rsidRDefault="00CE6125" w:rsidP="00ED76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1BC5E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50BE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ostpartum Bonding Questionnaire (PBQ; Brockington et al., 2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27ACC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5</w:t>
            </w:r>
          </w:p>
          <w:p w14:paraId="581D6B1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A184A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7E69EE5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Cs/>
                <w:sz w:val="20"/>
                <w:szCs w:val="20"/>
              </w:rPr>
              <w:t>Father-infant bonding difficul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0E8DE4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390C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DF5CD0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39C6675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0B78705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7AA8B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4AA7A95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8F455" w14:textId="77777777" w:rsidR="00CE6125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6-wk </w:t>
            </w:r>
          </w:p>
          <w:p w14:paraId="6162266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</w:tr>
      <w:tr w:rsidR="00CE6125" w:rsidRPr="0082016C" w14:paraId="35D2B4D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C0C66F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73A4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5E249F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53D7D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3075B4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4480D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F82B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73CD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85D61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C728C2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780B5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558BC0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32898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25F39A01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F7184A8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Ip et al.,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B235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  <w:p w14:paraId="6D8748E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A0565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C21D14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866BD0D" w14:textId="77777777" w:rsidR="00CE6125" w:rsidRPr="0082016C" w:rsidRDefault="00CE6125" w:rsidP="00ED7689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 26 - ≥35y</w:t>
            </w:r>
          </w:p>
          <w:p w14:paraId="186F8C45" w14:textId="77777777" w:rsidR="00CE6125" w:rsidRPr="0082016C" w:rsidRDefault="00CE6125" w:rsidP="00ED7689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65% first time fathers </w:t>
            </w:r>
          </w:p>
          <w:p w14:paraId="0A64DFF4" w14:textId="77777777" w:rsidR="00CE6125" w:rsidRPr="0082016C" w:rsidRDefault="00CE6125" w:rsidP="00ED7689">
            <w:pPr>
              <w:pStyle w:val="ListParagraph"/>
              <w:numPr>
                <w:ilvl w:val="0"/>
                <w:numId w:val="35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5% higher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F03F8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C2C8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postnatal attachment Questionnaire (PPAQ; Condon et al., 2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7C279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0D0C6AB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6677EC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66136E3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12788A94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attachment relationship to the inf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690B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w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F024B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CBD324F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713FD28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387C1FA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6C301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2603AA79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4"/>
                <w:szCs w:val="4"/>
              </w:rPr>
            </w:pPr>
          </w:p>
          <w:p w14:paraId="75AFA4C4" w14:textId="77777777" w:rsidR="00CE6125" w:rsidRPr="0082016C" w:rsidRDefault="00CE6125" w:rsidP="00ED76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fant social and overall develop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0F7F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wk</w:t>
            </w:r>
          </w:p>
          <w:p w14:paraId="3346069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6ACF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538E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</w:tr>
      <w:tr w:rsidR="00CE6125" w:rsidRPr="0082016C" w14:paraId="20ECD5FC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D67EDC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9EE3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8D3B42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CB31AA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E12546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BF3A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FFA63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83D3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71010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14258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377AE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071D3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9332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32ACB35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8D9E47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Mezulis, Hyde &amp; Clark (2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E5A6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197E417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BA1256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023BCD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610BD07" w14:textId="77777777" w:rsidR="00CE6125" w:rsidRPr="0082016C" w:rsidRDefault="00CE6125" w:rsidP="00ED7689">
            <w:p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 All couples cohabiting </w:t>
            </w:r>
          </w:p>
          <w:p w14:paraId="0B309A7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 All parents in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employment</w:t>
            </w:r>
          </w:p>
          <w:p w14:paraId="62A2E12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 English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speak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A3B2A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8F68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Childrearing</w:t>
            </w:r>
          </w:p>
          <w:p w14:paraId="6EE64E5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ractices Report (CRPR; Block, 19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758E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8</w:t>
            </w:r>
          </w:p>
          <w:p w14:paraId="75F9BFD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40E6CF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19E34F12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405D1E09" w14:textId="77777777" w:rsidR="00CE6125" w:rsidRPr="000924EF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4E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hers report on their parenting style towards their infant 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F56177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CEDBB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ECED64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5FFEB4A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4966909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5C3B9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03F28C5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0AFFA4E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Clinical diagnoses </w:t>
            </w:r>
          </w:p>
          <w:p w14:paraId="0C64FE1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49498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287555B3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4"/>
                <w:szCs w:val="4"/>
              </w:rPr>
            </w:pPr>
          </w:p>
          <w:p w14:paraId="38657CA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Infant social and overall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6B2D1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cross infancy</w:t>
            </w:r>
          </w:p>
        </w:tc>
      </w:tr>
      <w:tr w:rsidR="00CE6125" w:rsidRPr="0082016C" w14:paraId="425FFB11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66862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FF41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693370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8B39F6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DF6F6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53D78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0B4B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23D7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1D5F7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1E4328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72ED7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60BB0B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79B5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14B26146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2F86D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Noh &amp; Yeom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5449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  <w:p w14:paraId="633453C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97DEE4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F2BDBF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0A32E7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0-39 years</w:t>
            </w:r>
          </w:p>
          <w:p w14:paraId="3F3B2004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college educ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4812B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1F6F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Korean Paternal-Fetal Attachment Scale (K-PAFAS; Noh &amp; Yeom, 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BC2A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0</w:t>
            </w:r>
          </w:p>
          <w:p w14:paraId="3916B27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C880F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4508CE3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7DDAD955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FD0802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D2003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F5EE47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26709D8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4958F3B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B07A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</w:tr>
      <w:tr w:rsidR="00CE6125" w:rsidRPr="0082016C" w14:paraId="491DAF65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4A83C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E893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DD1E81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8C21C5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9C608D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4E657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7710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706F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33C04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64F9C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CF1CC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3902E9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588CC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2F9515BE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DE8E5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Nugent (19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7282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  <w:p w14:paraId="509C086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CFB461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EBC9EB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520F14C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6 years</w:t>
            </w:r>
          </w:p>
          <w:p w14:paraId="1BD5DA4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ll working-class 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22F42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DAF1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nnamed tool (Nugent, 19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322A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n/r</w:t>
            </w:r>
          </w:p>
          <w:p w14:paraId="24C45E7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67FABB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5C0A9E11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1E5ECC9E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Overall involvement in child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DC861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12 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10FF2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F18D94C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275534E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Cognitive and motor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BDC0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2-m</w:t>
            </w:r>
          </w:p>
        </w:tc>
      </w:tr>
      <w:tr w:rsidR="00CE6125" w:rsidRPr="0082016C" w14:paraId="1DF1955C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6FF70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3F18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C358DC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D8DCF6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45BA69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13FEA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DEF5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2C04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484DE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E22BA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B0919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0CEEA8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7591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5C6E088A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FBA15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ulson et al.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98C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4B375B6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B6A7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1F1545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0-35 years</w:t>
            </w:r>
          </w:p>
          <w:p w14:paraId="423C7A85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spacing w:line="256" w:lineRule="auto"/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7% of white ethnicity, 8% of black, 15% Hispanic, 14% Asian, 6% others, mostly college educate, in full-time wor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352B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0051C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Unnamed tool (Paulson et al., 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6</w:t>
            </w: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890AFA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07C0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7</w:t>
            </w:r>
          </w:p>
          <w:p w14:paraId="4A920B74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CE39DB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058E62C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4270F697" w14:textId="77777777" w:rsidR="00CE6125" w:rsidRPr="0082016C" w:rsidRDefault="00CE6125" w:rsidP="00ED7689">
            <w:pPr>
              <w:pStyle w:val="ListParagraph"/>
              <w:numPr>
                <w:ilvl w:val="0"/>
                <w:numId w:val="24"/>
              </w:numPr>
              <w:spacing w:line="256" w:lineRule="auto"/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volvement in enrichment activities</w:t>
            </w: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: reading to child, telling stories, singing to child</w:t>
            </w:r>
          </w:p>
          <w:p w14:paraId="02B0C777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2E0D414" w14:textId="77777777" w:rsidR="00CE6125" w:rsidRPr="0082016C" w:rsidRDefault="00CE6125" w:rsidP="00ED7689">
            <w:pPr>
              <w:pStyle w:val="ListParagraph"/>
              <w:numPr>
                <w:ilvl w:val="0"/>
                <w:numId w:val="24"/>
              </w:numPr>
              <w:spacing w:line="256" w:lineRule="auto"/>
              <w:ind w:left="113" w:hanging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volvement in play activities</w:t>
            </w: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: playing peek-a-boo, tickling child, taking child on errands, work/play outside with chil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634F7C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9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128F7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815CF7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67C429B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6B825C5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1DCBFB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2927033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58B36D8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E0AB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9-m</w:t>
            </w:r>
          </w:p>
        </w:tc>
      </w:tr>
      <w:tr w:rsidR="00CE6125" w:rsidRPr="0082016C" w14:paraId="65B7B85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44A6BE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B3C1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DDDF64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73E088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1D97A1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2C5D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EBF3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AD0F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C0473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279B4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FBFAE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AD48C7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E6FE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0CE29056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272609" w14:textId="77777777" w:rsidR="00CE6125" w:rsidRPr="0082016C" w:rsidRDefault="00CE6125" w:rsidP="00ED768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Pisoni et al.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B17F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6203196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BF2409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7A48E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F097BF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5 - 37 years</w:t>
            </w:r>
          </w:p>
          <w:p w14:paraId="39E6929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92AA7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2312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 et al., 19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49F8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56A8C945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3E43F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03C33EA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7446EB79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FC46F4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ECD27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1535F32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0677E8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41302EF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Anxiety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72D5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</w:tr>
      <w:tr w:rsidR="00CE6125" w:rsidRPr="0082016C" w14:paraId="66CDFEC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C7FC4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6CD4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C9DAC0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7DC775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FDAD0F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8F92D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FEB7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7F22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12243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C049F4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5F81A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2FE684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2EF2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3C8EC927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B37D3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Ragni et al. (2019</w:t>
            </w:r>
          </w:p>
          <w:p w14:paraId="0BD89DC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97E2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22D8C9F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1C842D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AB8606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E585CC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36 years </w:t>
            </w:r>
          </w:p>
          <w:p w14:paraId="1EEB87E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-Two parent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famili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C93B2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E19C8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Unnamed measure - ad hoc item relating to father involvement on the BIS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001B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</w:t>
            </w:r>
          </w:p>
          <w:p w14:paraId="512ED78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0FD85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33EAA00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4B0AD988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Fathers level of involvement during bedtime childcar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A4802D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A189B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B2CC6FC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0FDA906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Overall affective disorders </w:t>
            </w:r>
          </w:p>
          <w:p w14:paraId="4EE2BDF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B9ECB4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45E94A1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Overall affective disorders </w:t>
            </w:r>
          </w:p>
          <w:p w14:paraId="21CD4D5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1C164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8-12 m</w:t>
            </w:r>
          </w:p>
        </w:tc>
      </w:tr>
      <w:tr w:rsidR="00CE6125" w:rsidRPr="0082016C" w14:paraId="256D544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CC7BB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3F18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C04F2C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4E27B0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F95D6E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2AB0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7BAC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4531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8425B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4A7DC9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C541B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87745F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5482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66EBE86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E46573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Seimyr et al.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DDB9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2C2ED3B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B7C66A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E7BBC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C091EBC" w14:textId="77777777" w:rsidR="00CE6125" w:rsidRPr="0082016C" w:rsidRDefault="00CE6125" w:rsidP="00ED7689">
            <w:pPr>
              <w:pStyle w:val="ListParagraph"/>
              <w:ind w:lef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ECF1D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6428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Fetal Attachment Scale (PFAS; Weaver &amp; Cranley, 19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43B0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23</w:t>
            </w:r>
          </w:p>
          <w:p w14:paraId="06C9FFB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631C52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0B42224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032A9368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365AF7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08071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20434E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psychopathology</w:t>
            </w:r>
          </w:p>
          <w:p w14:paraId="666E42F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B7DF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</w:tr>
      <w:tr w:rsidR="00CE6125" w:rsidRPr="0082016C" w14:paraId="0297586D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3EE34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1CE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08CDD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71D421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87C751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A406C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A51F4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E44A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8CB4A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DFB396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D6941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7FCF8F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E92E0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4D2161E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28029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Shorey et al. (201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784F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  <w:p w14:paraId="22B5C89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2DDA75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C68B36D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4 years</w:t>
            </w:r>
          </w:p>
          <w:p w14:paraId="57B8571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47% Chinese, 34% Malay, 13% Indian, 5% of other ethnicity, most high school education or </w:t>
            </w:r>
            <w:r w:rsidRPr="0082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ove, in full-time wor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F2800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27330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Involvement Scale (PI; Rustia &amp; Abbott, 19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CCE1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8</w:t>
            </w:r>
          </w:p>
          <w:p w14:paraId="2EDAED39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CB6546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58F8DF6E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5EA07738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Overall involvement in child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D0A8DA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E88E7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CAD51ED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202CD8E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7388D2E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EE2D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</w:tr>
      <w:tr w:rsidR="00CE6125" w:rsidRPr="0082016C" w14:paraId="79676A92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B5577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9892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93FB95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CB546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16F88A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DB621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ECEE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3E60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7D902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20F5B8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36B7C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834816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4B31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627AD66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704E7D" w14:textId="77777777" w:rsidR="00CE6125" w:rsidRPr="0082016C" w:rsidRDefault="00CE6125" w:rsidP="00ED768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Tikotzky et al.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FD72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  <w:p w14:paraId="5D6E6A9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FFBA76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452DD8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A08A70F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1 years</w:t>
            </w:r>
          </w:p>
          <w:p w14:paraId="58FDB454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 completed 16 years of education, middle-upper class 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FBD81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E324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rental Involvement Questionnaire (Tikotzky et al., 2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B25DB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0</w:t>
            </w:r>
          </w:p>
          <w:p w14:paraId="7BE8238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A75A72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164572A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014C1CBB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Overall involvement in child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FF6DDE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1CAC4BC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E2DFB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2AD3696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5A1400C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6F3F9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62E7678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</w:tr>
      <w:tr w:rsidR="00CE6125" w:rsidRPr="0082016C" w14:paraId="10CF98F4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D7FB75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82AA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978A05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3ACA78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1A422D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DA47F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678E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866D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6F3AB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82CB08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7C5B4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EC5489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DC3D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7D22F255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2B8DCE" w14:textId="77777777" w:rsidR="00CE6125" w:rsidRPr="0082016C" w:rsidRDefault="00CE6125" w:rsidP="00ED768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Tikotzky et al.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BBE0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  <w:p w14:paraId="6AE6C49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212080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8CB404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86D92B3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1 years</w:t>
            </w:r>
          </w:p>
          <w:p w14:paraId="0EA1ABC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 completed 16 years of education, middle-upper class 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47C77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BCF5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rental Involvement Questionnaire (Tikotzky et al., 2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EE00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0</w:t>
            </w:r>
          </w:p>
          <w:p w14:paraId="68B44932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690443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 involvement</w:t>
            </w:r>
          </w:p>
          <w:p w14:paraId="42D57D4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6"/>
                <w:szCs w:val="6"/>
              </w:rPr>
            </w:pPr>
          </w:p>
          <w:p w14:paraId="13338E5F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sz w:val="20"/>
                <w:szCs w:val="20"/>
              </w:rPr>
              <w:t>Overall involvement in childcare activit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BE97ED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07B4F8D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C3DE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49FBE48" w14:textId="77777777" w:rsidR="00CE6125" w:rsidRPr="0082016C" w:rsidRDefault="00CE6125" w:rsidP="00ED768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Offspring outcomes</w:t>
            </w:r>
          </w:p>
          <w:p w14:paraId="7F53913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eastAsia="Calibri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5F81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  <w:p w14:paraId="4E3C5F5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</w:tr>
      <w:tr w:rsidR="00CE6125" w:rsidRPr="0082016C" w14:paraId="4DCEF883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B7A3A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D685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D68164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D2AE79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202C72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9EC0F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E8EF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A05B0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D0CA3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CEACCC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BE4FC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E0821C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55D0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1EAA6909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20960E" w14:textId="77777777" w:rsidR="00CE6125" w:rsidRPr="0082016C" w:rsidRDefault="00CE6125" w:rsidP="00ED768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Wynter et al. 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9501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  <w:p w14:paraId="0CF2FE6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/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11703D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AFB5F6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8885F91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3 years</w:t>
            </w:r>
          </w:p>
          <w:p w14:paraId="12C71366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university educated, 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3FDBB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DDB78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rental Attachment Questionnaire (PAQ; Condon &amp; Corkindale, 19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6962E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9</w:t>
            </w:r>
          </w:p>
          <w:p w14:paraId="354C17FC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40FE01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2F5D55F0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2AB6AF68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infa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D73ECB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E053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32A36A5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057F0580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02C3C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  <w:p w14:paraId="061CEC8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6-m</w:t>
            </w:r>
          </w:p>
        </w:tc>
      </w:tr>
      <w:tr w:rsidR="00CE6125" w:rsidRPr="0082016C" w14:paraId="0B5B2986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8C330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E1BDC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9CFA6F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E45BFC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4DB11E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4AB83D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AD686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4AEC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C1781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D299B04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2CE84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5D7E78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8EF2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82016C" w14:paraId="6B399406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54AD4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sz w:val="20"/>
                <w:szCs w:val="20"/>
              </w:rPr>
              <w:t>Vreeswijk et al. (2013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968F2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  <w:p w14:paraId="0C8BDD1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4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(CS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CAC7DC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0627318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34 years</w:t>
            </w:r>
          </w:p>
          <w:p w14:paraId="4BE628EC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Mostly college educated, in employ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BCD155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77D6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Paternal Antenatal Attachment Scale (PAAS; Condon, 19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38660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Items: 16</w:t>
            </w:r>
          </w:p>
          <w:p w14:paraId="5A571187" w14:textId="77777777" w:rsidR="00CE6125" w:rsidRPr="0082016C" w:rsidRDefault="00CE6125" w:rsidP="00ED7689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 xml:space="preserve">Time to complete: </w:t>
            </w:r>
            <w:r w:rsidRPr="0082016C">
              <w:rPr>
                <w:rFonts w:ascii="Times New Roman" w:hAnsi="Times New Roman" w:cs="Times New Roman"/>
                <w:i/>
                <w:sz w:val="20"/>
                <w:szCs w:val="20"/>
              </w:rPr>
              <w:t>n/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48542A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ther-offspring relationship quality</w:t>
            </w:r>
          </w:p>
          <w:p w14:paraId="46D1AD38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bCs/>
                <w:i/>
                <w:sz w:val="6"/>
                <w:szCs w:val="6"/>
              </w:rPr>
            </w:pPr>
          </w:p>
          <w:p w14:paraId="74EF0EA3" w14:textId="77777777" w:rsidR="00CE6125" w:rsidRPr="00E712E6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2E6">
              <w:rPr>
                <w:rFonts w:ascii="Times New Roman" w:hAnsi="Times New Roman" w:cs="Times New Roman"/>
                <w:bCs/>
                <w:sz w:val="20"/>
                <w:szCs w:val="20"/>
              </w:rPr>
              <w:t>Fathers overall attachment relationship to the foe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211867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614C3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0B6B067" w14:textId="77777777" w:rsidR="00CE6125" w:rsidRPr="0082016C" w:rsidRDefault="00CE6125" w:rsidP="00ED768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ernal psychopathology</w:t>
            </w:r>
          </w:p>
          <w:p w14:paraId="3B9A3D01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Depressive symptoms</w:t>
            </w:r>
          </w:p>
          <w:p w14:paraId="2723242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6C">
              <w:rPr>
                <w:rFonts w:ascii="Times New Roman" w:hAnsi="Times New Roman" w:cs="Times New Roman"/>
                <w:sz w:val="20"/>
                <w:szCs w:val="20"/>
              </w:rPr>
              <w:t>-Anxiety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FEA3B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</w:tr>
      <w:tr w:rsidR="00CE6125" w:rsidRPr="0082016C" w14:paraId="2F6F4D29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F0AC0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048081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C2A749" w14:textId="77777777" w:rsidR="00CE6125" w:rsidRPr="0082016C" w:rsidRDefault="00CE6125" w:rsidP="00ED768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986DDE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BBA907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50410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DC121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B001E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46088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C22EC9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89A5B8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A74F5F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9CCCF3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CE6125" w:rsidRPr="00EE621E" w14:paraId="7FB900D5" w14:textId="77777777" w:rsidTr="00ED7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735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EFF14A" w14:textId="77777777" w:rsidR="00CE6125" w:rsidRPr="0082016C" w:rsidRDefault="00CE6125" w:rsidP="00ED768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F088418" w14:textId="77777777" w:rsidR="00CE6125" w:rsidRDefault="00CE6125" w:rsidP="00ED76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16C">
              <w:rPr>
                <w:rFonts w:ascii="Times New Roman" w:hAnsi="Times New Roman" w:cs="Times New Roman"/>
                <w:sz w:val="24"/>
                <w:szCs w:val="24"/>
              </w:rPr>
              <w:t>L = longitudinal; CS = cross-sectional; m =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wk = weeks; ANT = antenatally </w:t>
            </w:r>
          </w:p>
          <w:p w14:paraId="24C048E3" w14:textId="77777777" w:rsidR="00CE6125" w:rsidRPr="00CE50DD" w:rsidRDefault="00CE6125" w:rsidP="00ED76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61D972" w14:textId="77777777" w:rsidR="00EA01C6" w:rsidRPr="00CE6125" w:rsidRDefault="00EA01C6">
      <w:pPr>
        <w:rPr>
          <w:b/>
        </w:rPr>
      </w:pPr>
    </w:p>
    <w:sectPr w:rsidR="00EA01C6" w:rsidRPr="00CE6125" w:rsidSect="00CE61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25A0E"/>
    <w:multiLevelType w:val="hybridMultilevel"/>
    <w:tmpl w:val="D81C3DC0"/>
    <w:lvl w:ilvl="0" w:tplc="3940A85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C3C97"/>
    <w:multiLevelType w:val="multilevel"/>
    <w:tmpl w:val="3424C4B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  <w:i/>
      </w:rPr>
    </w:lvl>
    <w:lvl w:ilvl="3">
      <w:start w:val="4"/>
      <w:numFmt w:val="decimal"/>
      <w:lvlText w:val="%1.%2.%3.%4.1"/>
      <w:lvlJc w:val="left"/>
      <w:pPr>
        <w:ind w:left="144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i/>
      </w:rPr>
    </w:lvl>
  </w:abstractNum>
  <w:abstractNum w:abstractNumId="2" w15:restartNumberingAfterBreak="0">
    <w:nsid w:val="084D13A6"/>
    <w:multiLevelType w:val="hybridMultilevel"/>
    <w:tmpl w:val="CCD2289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00C4B"/>
    <w:multiLevelType w:val="hybridMultilevel"/>
    <w:tmpl w:val="BE36B740"/>
    <w:lvl w:ilvl="0" w:tplc="B1AC9B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E1D8F"/>
    <w:multiLevelType w:val="hybridMultilevel"/>
    <w:tmpl w:val="7D464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572DB"/>
    <w:multiLevelType w:val="hybridMultilevel"/>
    <w:tmpl w:val="9C56FEA4"/>
    <w:lvl w:ilvl="0" w:tplc="A50C576C">
      <w:start w:val="1"/>
      <w:numFmt w:val="lowerRoman"/>
      <w:lvlText w:val="%1."/>
      <w:lvlJc w:val="righ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805544"/>
    <w:multiLevelType w:val="hybridMultilevel"/>
    <w:tmpl w:val="B468B1F6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F5EE0"/>
    <w:multiLevelType w:val="hybridMultilevel"/>
    <w:tmpl w:val="EC7288F4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C208E4"/>
    <w:multiLevelType w:val="hybridMultilevel"/>
    <w:tmpl w:val="140C597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6677C3D"/>
    <w:multiLevelType w:val="hybridMultilevel"/>
    <w:tmpl w:val="DCA8B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513FC4"/>
    <w:multiLevelType w:val="hybridMultilevel"/>
    <w:tmpl w:val="A3EC067E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D069D3"/>
    <w:multiLevelType w:val="hybridMultilevel"/>
    <w:tmpl w:val="47F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20234F"/>
    <w:multiLevelType w:val="hybridMultilevel"/>
    <w:tmpl w:val="5C14C94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874CD2"/>
    <w:multiLevelType w:val="multilevel"/>
    <w:tmpl w:val="3FB8F94A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  <w:i/>
      </w:rPr>
    </w:lvl>
    <w:lvl w:ilvl="3">
      <w:start w:val="4"/>
      <w:numFmt w:val="decimal"/>
      <w:lvlText w:val="%1.%2.%3.4.3"/>
      <w:lvlJc w:val="left"/>
      <w:pPr>
        <w:ind w:left="144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i/>
      </w:rPr>
    </w:lvl>
  </w:abstractNum>
  <w:abstractNum w:abstractNumId="15" w15:restartNumberingAfterBreak="0">
    <w:nsid w:val="3AAA4A03"/>
    <w:multiLevelType w:val="hybridMultilevel"/>
    <w:tmpl w:val="EEC4942A"/>
    <w:lvl w:ilvl="0" w:tplc="95A8CE9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31CDF"/>
    <w:multiLevelType w:val="hybridMultilevel"/>
    <w:tmpl w:val="D7C07BB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7F5C97"/>
    <w:multiLevelType w:val="hybridMultilevel"/>
    <w:tmpl w:val="BC1E70C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FB2B69"/>
    <w:multiLevelType w:val="hybridMultilevel"/>
    <w:tmpl w:val="37A4F916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C855F4"/>
    <w:multiLevelType w:val="hybridMultilevel"/>
    <w:tmpl w:val="D5DE1F5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533468"/>
    <w:multiLevelType w:val="hybridMultilevel"/>
    <w:tmpl w:val="ADB6A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630A3D"/>
    <w:multiLevelType w:val="hybridMultilevel"/>
    <w:tmpl w:val="03D6973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95145B"/>
    <w:multiLevelType w:val="hybridMultilevel"/>
    <w:tmpl w:val="E2B25E6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062483"/>
    <w:multiLevelType w:val="multilevel"/>
    <w:tmpl w:val="ADCAC1AA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4"/>
      <w:numFmt w:val="decimal"/>
      <w:lvlText w:val="%1.%2.%3.4.2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24" w15:restartNumberingAfterBreak="0">
    <w:nsid w:val="58B27CEC"/>
    <w:multiLevelType w:val="hybridMultilevel"/>
    <w:tmpl w:val="2AAA0D5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5016C0"/>
    <w:multiLevelType w:val="hybridMultilevel"/>
    <w:tmpl w:val="E7C4016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52681E"/>
    <w:multiLevelType w:val="hybridMultilevel"/>
    <w:tmpl w:val="4ED4B2D6"/>
    <w:lvl w:ilvl="0" w:tplc="5BE4D0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B4331D"/>
    <w:multiLevelType w:val="multilevel"/>
    <w:tmpl w:val="4844E346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.1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1170936"/>
    <w:multiLevelType w:val="hybridMultilevel"/>
    <w:tmpl w:val="3FE473B8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1E0E44"/>
    <w:multiLevelType w:val="hybridMultilevel"/>
    <w:tmpl w:val="89340732"/>
    <w:lvl w:ilvl="0" w:tplc="64E656C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46413B"/>
    <w:multiLevelType w:val="hybridMultilevel"/>
    <w:tmpl w:val="07FC8D68"/>
    <w:lvl w:ilvl="0" w:tplc="5F88552C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094F44"/>
    <w:multiLevelType w:val="hybridMultilevel"/>
    <w:tmpl w:val="4864A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1E4D81"/>
    <w:multiLevelType w:val="hybridMultilevel"/>
    <w:tmpl w:val="27CC2888"/>
    <w:lvl w:ilvl="0" w:tplc="DD800F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nl-N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4E526B"/>
    <w:multiLevelType w:val="hybridMultilevel"/>
    <w:tmpl w:val="2D384A8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8639DA"/>
    <w:multiLevelType w:val="hybridMultilevel"/>
    <w:tmpl w:val="89A623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6F2277"/>
    <w:multiLevelType w:val="hybridMultilevel"/>
    <w:tmpl w:val="B7468A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404C0D"/>
    <w:multiLevelType w:val="hybridMultilevel"/>
    <w:tmpl w:val="D5DC19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A769F0"/>
    <w:multiLevelType w:val="multilevel"/>
    <w:tmpl w:val="1A9AD74A"/>
    <w:lvl w:ilvl="0">
      <w:start w:val="3"/>
      <w:numFmt w:val="decimal"/>
      <w:lvlText w:val="%1"/>
      <w:lvlJc w:val="left"/>
      <w:pPr>
        <w:ind w:left="840" w:hanging="840"/>
      </w:pPr>
      <w:rPr>
        <w:rFonts w:hint="default"/>
        <w:color w:val="auto"/>
        <w:u w:val="single"/>
      </w:rPr>
    </w:lvl>
    <w:lvl w:ilvl="1">
      <w:start w:val="4"/>
      <w:numFmt w:val="decimal"/>
      <w:lvlText w:val="%1.%2"/>
      <w:lvlJc w:val="left"/>
      <w:pPr>
        <w:ind w:left="1020" w:hanging="840"/>
      </w:pPr>
      <w:rPr>
        <w:rFonts w:hint="default"/>
        <w:color w:val="auto"/>
        <w:u w:val="single"/>
      </w:rPr>
    </w:lvl>
    <w:lvl w:ilvl="2">
      <w:start w:val="3"/>
      <w:numFmt w:val="decimal"/>
      <w:lvlText w:val="%1.%2.%3"/>
      <w:lvlJc w:val="left"/>
      <w:pPr>
        <w:ind w:left="1200" w:hanging="840"/>
      </w:pPr>
      <w:rPr>
        <w:rFonts w:hint="default"/>
        <w:color w:val="auto"/>
        <w:u w:val="single"/>
      </w:rPr>
    </w:lvl>
    <w:lvl w:ilvl="3">
      <w:start w:val="4"/>
      <w:numFmt w:val="decimal"/>
      <w:lvlText w:val="%1.%2.%3.%4"/>
      <w:lvlJc w:val="left"/>
      <w:pPr>
        <w:ind w:left="1380" w:hanging="840"/>
      </w:pPr>
      <w:rPr>
        <w:rFonts w:hint="default"/>
        <w:color w:val="auto"/>
        <w:u w:val="single"/>
      </w:rPr>
    </w:lvl>
    <w:lvl w:ilvl="4">
      <w:start w:val="2"/>
      <w:numFmt w:val="decimal"/>
      <w:lvlText w:val="%1.%2.%3.%4.%5"/>
      <w:lvlJc w:val="left"/>
      <w:pPr>
        <w:ind w:left="1800" w:hanging="1080"/>
      </w:pPr>
      <w:rPr>
        <w:rFonts w:hint="default"/>
        <w:i/>
        <w:color w:val="auto"/>
        <w:u w:val="none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color w:val="auto"/>
        <w:u w:val="single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color w:val="auto"/>
        <w:u w:val="single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color w:val="auto"/>
        <w:u w:val="single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color w:val="auto"/>
        <w:u w:val="single"/>
      </w:rPr>
    </w:lvl>
  </w:abstractNum>
  <w:num w:numId="1">
    <w:abstractNumId w:val="10"/>
  </w:num>
  <w:num w:numId="2">
    <w:abstractNumId w:val="13"/>
  </w:num>
  <w:num w:numId="3">
    <w:abstractNumId w:val="36"/>
  </w:num>
  <w:num w:numId="4">
    <w:abstractNumId w:val="5"/>
  </w:num>
  <w:num w:numId="5">
    <w:abstractNumId w:val="20"/>
  </w:num>
  <w:num w:numId="6">
    <w:abstractNumId w:val="29"/>
  </w:num>
  <w:num w:numId="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9"/>
  </w:num>
  <w:num w:numId="9">
    <w:abstractNumId w:val="9"/>
  </w:num>
  <w:num w:numId="10">
    <w:abstractNumId w:val="30"/>
  </w:num>
  <w:num w:numId="11">
    <w:abstractNumId w:val="1"/>
  </w:num>
  <w:num w:numId="12">
    <w:abstractNumId w:val="23"/>
  </w:num>
  <w:num w:numId="13">
    <w:abstractNumId w:val="14"/>
  </w:num>
  <w:num w:numId="14">
    <w:abstractNumId w:val="27"/>
  </w:num>
  <w:num w:numId="15">
    <w:abstractNumId w:val="37"/>
  </w:num>
  <w:num w:numId="16">
    <w:abstractNumId w:val="0"/>
  </w:num>
  <w:num w:numId="17">
    <w:abstractNumId w:val="21"/>
  </w:num>
  <w:num w:numId="18">
    <w:abstractNumId w:val="17"/>
  </w:num>
  <w:num w:numId="19">
    <w:abstractNumId w:val="34"/>
  </w:num>
  <w:num w:numId="20">
    <w:abstractNumId w:val="3"/>
  </w:num>
  <w:num w:numId="21">
    <w:abstractNumId w:val="15"/>
  </w:num>
  <w:num w:numId="22">
    <w:abstractNumId w:val="22"/>
  </w:num>
  <w:num w:numId="23">
    <w:abstractNumId w:val="6"/>
  </w:num>
  <w:num w:numId="24">
    <w:abstractNumId w:val="16"/>
  </w:num>
  <w:num w:numId="25">
    <w:abstractNumId w:val="2"/>
  </w:num>
  <w:num w:numId="26">
    <w:abstractNumId w:val="31"/>
  </w:num>
  <w:num w:numId="27">
    <w:abstractNumId w:val="12"/>
  </w:num>
  <w:num w:numId="28">
    <w:abstractNumId w:val="33"/>
  </w:num>
  <w:num w:numId="29">
    <w:abstractNumId w:val="24"/>
  </w:num>
  <w:num w:numId="30">
    <w:abstractNumId w:val="8"/>
  </w:num>
  <w:num w:numId="31">
    <w:abstractNumId w:val="11"/>
  </w:num>
  <w:num w:numId="32">
    <w:abstractNumId w:val="4"/>
  </w:num>
  <w:num w:numId="33">
    <w:abstractNumId w:val="35"/>
  </w:num>
  <w:num w:numId="34">
    <w:abstractNumId w:val="26"/>
  </w:num>
  <w:num w:numId="35">
    <w:abstractNumId w:val="32"/>
  </w:num>
  <w:num w:numId="36">
    <w:abstractNumId w:val="18"/>
  </w:num>
  <w:num w:numId="37">
    <w:abstractNumId w:val="28"/>
  </w:num>
  <w:num w:numId="38">
    <w:abstractNumId w:val="25"/>
  </w:num>
  <w:num w:numId="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25"/>
    <w:rsid w:val="003B47AE"/>
    <w:rsid w:val="00C95B74"/>
    <w:rsid w:val="00CE6125"/>
    <w:rsid w:val="00DB4DC3"/>
    <w:rsid w:val="00EA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4C44"/>
  <w15:chartTrackingRefBased/>
  <w15:docId w15:val="{DED27DE6-1031-42CD-BA27-06E83804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25"/>
  </w:style>
  <w:style w:type="paragraph" w:styleId="Heading1">
    <w:name w:val="heading 1"/>
    <w:basedOn w:val="ListParagraph"/>
    <w:next w:val="Normal"/>
    <w:link w:val="Heading1Char"/>
    <w:uiPriority w:val="2"/>
    <w:qFormat/>
    <w:rsid w:val="00CE6125"/>
    <w:pPr>
      <w:numPr>
        <w:numId w:val="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612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CE6125"/>
    <w:pPr>
      <w:keepNext/>
      <w:keepLines/>
      <w:numPr>
        <w:ilvl w:val="2"/>
        <w:numId w:val="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612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612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E612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E612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E612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E612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E612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6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1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1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E612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E612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E6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125"/>
  </w:style>
  <w:style w:type="paragraph" w:styleId="Footer">
    <w:name w:val="footer"/>
    <w:basedOn w:val="Normal"/>
    <w:link w:val="FooterChar"/>
    <w:uiPriority w:val="99"/>
    <w:unhideWhenUsed/>
    <w:rsid w:val="00CE6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125"/>
  </w:style>
  <w:style w:type="character" w:styleId="Emphasis">
    <w:name w:val="Emphasis"/>
    <w:basedOn w:val="DefaultParagraphFont"/>
    <w:uiPriority w:val="20"/>
    <w:qFormat/>
    <w:rsid w:val="00CE6125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CE61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6125"/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6125"/>
  </w:style>
  <w:style w:type="paragraph" w:styleId="Revision">
    <w:name w:val="Revision"/>
    <w:hidden/>
    <w:uiPriority w:val="99"/>
    <w:semiHidden/>
    <w:rsid w:val="00CE6125"/>
    <w:pPr>
      <w:spacing w:after="0" w:line="240" w:lineRule="auto"/>
    </w:pPr>
  </w:style>
  <w:style w:type="numbering" w:customStyle="1" w:styleId="Headings">
    <w:name w:val="Headings"/>
    <w:uiPriority w:val="99"/>
    <w:rsid w:val="00CE6125"/>
    <w:pPr>
      <w:numPr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CE61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125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E6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49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Oliver Wilks</cp:lastModifiedBy>
  <cp:revision>3</cp:revision>
  <dcterms:created xsi:type="dcterms:W3CDTF">2020-12-10T19:29:00Z</dcterms:created>
  <dcterms:modified xsi:type="dcterms:W3CDTF">2020-12-11T09:01:00Z</dcterms:modified>
</cp:coreProperties>
</file>